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EA79" w14:textId="77777777" w:rsidR="00884832" w:rsidRPr="00BC34E7" w:rsidRDefault="00884832" w:rsidP="00884832">
      <w:pPr>
        <w:spacing w:line="360" w:lineRule="auto"/>
        <w:ind w:right="480"/>
        <w:rPr>
          <w:rFonts w:ascii="Times New Roman" w:eastAsia="等线" w:hAnsi="Times New Roman" w:cs="Times New Roman"/>
          <w:sz w:val="24"/>
          <w:szCs w:val="24"/>
        </w:rPr>
      </w:pPr>
      <w:bookmarkStart w:id="0" w:name="_Hlk147946630"/>
      <w:r w:rsidRPr="002B523E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Table 8. </w:t>
      </w:r>
      <w:r w:rsidRPr="00BC34E7">
        <w:rPr>
          <w:rFonts w:ascii="Times New Roman" w:eastAsia="等线" w:hAnsi="Times New Roman" w:cs="Times New Roman"/>
          <w:sz w:val="24"/>
          <w:szCs w:val="24"/>
        </w:rPr>
        <w:t>Cox proportional hazard regression for all-time mortality</w:t>
      </w:r>
    </w:p>
    <w:p w14:paraId="58701672" w14:textId="77777777" w:rsidR="00884832" w:rsidRPr="00BC34E7" w:rsidRDefault="00884832" w:rsidP="00884832">
      <w:pPr>
        <w:spacing w:line="360" w:lineRule="auto"/>
        <w:ind w:right="480"/>
        <w:rPr>
          <w:rFonts w:ascii="Times New Roman" w:eastAsia="等线" w:hAnsi="Times New Roman" w:cs="Times New Roman"/>
          <w:bCs/>
          <w:sz w:val="24"/>
          <w:szCs w:val="24"/>
        </w:rPr>
      </w:pPr>
    </w:p>
    <w:tbl>
      <w:tblPr>
        <w:tblW w:w="8613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2160"/>
        <w:gridCol w:w="1809"/>
      </w:tblGrid>
      <w:tr w:rsidR="00884832" w:rsidRPr="00BC34E7" w14:paraId="537FB715" w14:textId="77777777" w:rsidTr="002616F9">
        <w:tc>
          <w:tcPr>
            <w:tcW w:w="3227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F1A023B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48414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OR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DBA34C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95% CI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7145EA5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884832" w:rsidRPr="00BC34E7" w14:paraId="33972ED8" w14:textId="77777777" w:rsidTr="002616F9">
        <w:tc>
          <w:tcPr>
            <w:tcW w:w="8613" w:type="dxa"/>
            <w:gridSpan w:val="4"/>
            <w:tcBorders>
              <w:top w:val="single" w:sz="4" w:space="0" w:color="000000"/>
              <w:bottom w:val="nil"/>
            </w:tcBorders>
          </w:tcPr>
          <w:p w14:paraId="659F83FB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Univariate analysis</w:t>
            </w:r>
          </w:p>
        </w:tc>
      </w:tr>
      <w:tr w:rsidR="00884832" w:rsidRPr="00BC34E7" w14:paraId="7B8AD194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49ECD535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BC29B3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986A87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-0.5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303BA738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18</w:t>
            </w:r>
          </w:p>
        </w:tc>
      </w:tr>
      <w:tr w:rsidR="00884832" w:rsidRPr="00BC34E7" w14:paraId="1A9E5631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7970A7D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A0A4C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9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E9B185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924-0.9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4C4BFFBA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4D0AECFA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475D648D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E74B63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4410D3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28-1.0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06462BCC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51010164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373211AE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V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D1868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FDF93E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40-1.1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3C4F807D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669C5F0C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E9F4C32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reoperative aortic</w:t>
            </w: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ADF19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8DA01E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04-1.0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1D44772B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29</w:t>
            </w:r>
          </w:p>
        </w:tc>
      </w:tr>
      <w:tr w:rsidR="00884832" w:rsidRPr="00BC34E7" w14:paraId="6719AAF5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7F73291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bookmarkStart w:id="1" w:name="_Hlk149747138"/>
            <w:r w:rsidRPr="00545B6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ICU retention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5BAB0A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6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BD4140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455-1.9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5B7D0AF1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11084476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5EC074A2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Serum creatinine 48h after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475FD1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339D29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170-1.4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2820E545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18B8428F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053725C8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ostoperative left ventricular end diastolic dim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12500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E54572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010-1.0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2BA5F517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0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004</w:t>
            </w:r>
          </w:p>
        </w:tc>
      </w:tr>
      <w:tr w:rsidR="00884832" w:rsidRPr="00BC34E7" w14:paraId="083571A0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6FDE1B33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Packed re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656A9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3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F750DB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218-1.4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37E5DBFE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bookmarkEnd w:id="1"/>
      <w:tr w:rsidR="00884832" w:rsidRPr="00BC34E7" w14:paraId="1C5CB094" w14:textId="77777777" w:rsidTr="002616F9">
        <w:trPr>
          <w:trHeight w:val="377"/>
        </w:trPr>
        <w:tc>
          <w:tcPr>
            <w:tcW w:w="8613" w:type="dxa"/>
            <w:gridSpan w:val="4"/>
            <w:tcBorders>
              <w:top w:val="nil"/>
              <w:bottom w:val="nil"/>
            </w:tcBorders>
          </w:tcPr>
          <w:p w14:paraId="0554AC25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Multivariate analysis</w:t>
            </w:r>
          </w:p>
        </w:tc>
      </w:tr>
      <w:tr w:rsidR="00884832" w:rsidRPr="00BC34E7" w14:paraId="68138379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AEEECE4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02B97A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9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923E36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905-0.9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5F695CA1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5AF5EB3F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4FA7A3E1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6D04B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B1BA1E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020-1.0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4D3DE7E4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50B4FED5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74EAC6D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V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399197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4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9305FB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1.226-1.6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22592389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1FB4659D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4AA116D5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reoperative aortic</w:t>
            </w: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BC34E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5C0F9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8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F8D0E6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829-0.9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7A72C31F" w14:textId="77777777" w:rsidR="00884832" w:rsidRPr="00BC34E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BC34E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5E288B72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66AAFA7F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sz w:val="24"/>
                <w:szCs w:val="24"/>
              </w:rPr>
              <w:t>ICU retention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8B865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4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A6E7DE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214-1.79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3419D5B7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3B01DAB9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547A7692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sz w:val="24"/>
                <w:szCs w:val="24"/>
              </w:rPr>
              <w:t>Serum creatinine 48h after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2396ED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.2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204C5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159-1.3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7C5DF160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1F7719ED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5130C5F2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toperative left </w:t>
            </w:r>
            <w:r w:rsidRPr="00545B67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ventricular end diastolic dim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6AD7A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lastRenderedPageBreak/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3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DA15FD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173-1.4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268A3745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884832" w:rsidRPr="00BC34E7" w14:paraId="55A46764" w14:textId="77777777" w:rsidTr="002616F9"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</w:tcPr>
          <w:p w14:paraId="372A6AFF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sz w:val="24"/>
                <w:szCs w:val="24"/>
              </w:rPr>
              <w:t>Packed red cel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8091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8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C22E7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 w:hint="eastAsia"/>
                <w:bCs/>
                <w:iCs/>
                <w:sz w:val="24"/>
                <w:szCs w:val="24"/>
              </w:rPr>
              <w:t>1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.540-2.1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14:paraId="3203C4DF" w14:textId="77777777" w:rsidR="00884832" w:rsidRPr="00545B67" w:rsidRDefault="00884832" w:rsidP="002616F9">
            <w:pPr>
              <w:spacing w:line="360" w:lineRule="auto"/>
              <w:ind w:right="480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＜</w:t>
            </w:r>
            <w:r w:rsidRPr="00545B6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</w:tbl>
    <w:p w14:paraId="1F1F5301" w14:textId="77777777" w:rsidR="00884832" w:rsidRDefault="00884832" w:rsidP="00884832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0C4BE6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>ICU= i</w:t>
      </w:r>
      <w:r w:rsidRPr="000C4BE6">
        <w:rPr>
          <w:rFonts w:ascii="Times New Roman" w:hAnsi="Times New Roman" w:cs="Times New Roman"/>
          <w:bCs/>
          <w:color w:val="FF0000"/>
          <w:sz w:val="24"/>
          <w:szCs w:val="24"/>
        </w:rPr>
        <w:t>ntensive care unit</w:t>
      </w:r>
    </w:p>
    <w:p w14:paraId="0FC00184" w14:textId="77777777" w:rsidR="00884832" w:rsidRPr="00BC34E7" w:rsidRDefault="00884832" w:rsidP="00884832">
      <w:pPr>
        <w:spacing w:line="360" w:lineRule="auto"/>
        <w:ind w:right="480"/>
        <w:rPr>
          <w:rFonts w:ascii="Times New Roman" w:eastAsia="等线" w:hAnsi="Times New Roman" w:cs="Times New Roman"/>
          <w:sz w:val="24"/>
          <w:szCs w:val="24"/>
        </w:rPr>
      </w:pPr>
    </w:p>
    <w:bookmarkEnd w:id="0"/>
    <w:p w14:paraId="2C544D74" w14:textId="77777777" w:rsidR="002B6DAB" w:rsidRDefault="002B6DAB"/>
    <w:sectPr w:rsidR="002B6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7918A" w14:textId="77777777" w:rsidR="00832B95" w:rsidRDefault="00832B95" w:rsidP="00884832">
      <w:r>
        <w:separator/>
      </w:r>
    </w:p>
  </w:endnote>
  <w:endnote w:type="continuationSeparator" w:id="0">
    <w:p w14:paraId="4C52677F" w14:textId="77777777" w:rsidR="00832B95" w:rsidRDefault="00832B95" w:rsidP="00884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5D914" w14:textId="77777777" w:rsidR="00832B95" w:rsidRDefault="00832B95" w:rsidP="00884832">
      <w:r>
        <w:separator/>
      </w:r>
    </w:p>
  </w:footnote>
  <w:footnote w:type="continuationSeparator" w:id="0">
    <w:p w14:paraId="647001C7" w14:textId="77777777" w:rsidR="00832B95" w:rsidRDefault="00832B95" w:rsidP="00884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AB"/>
    <w:rsid w:val="002B6DAB"/>
    <w:rsid w:val="00832B95"/>
    <w:rsid w:val="0088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D5ABB1-12C6-4DFC-936E-BE787BB08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83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8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84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848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2</cp:revision>
  <dcterms:created xsi:type="dcterms:W3CDTF">2023-12-14T01:48:00Z</dcterms:created>
  <dcterms:modified xsi:type="dcterms:W3CDTF">2023-12-14T01:48:00Z</dcterms:modified>
</cp:coreProperties>
</file>